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6268" w:rsidRPr="00E4683F" w:rsidRDefault="00C16268" w:rsidP="00C16268">
      <w:pPr>
        <w:spacing w:after="0" w:line="480" w:lineRule="auto"/>
        <w:contextualSpacing/>
        <w:rPr>
          <w:bCs/>
          <w:iCs/>
          <w:color w:val="000000"/>
          <w:sz w:val="24"/>
          <w:szCs w:val="24"/>
        </w:rPr>
      </w:pPr>
      <w:r w:rsidRPr="00E4683F">
        <w:rPr>
          <w:b/>
          <w:bCs/>
          <w:iCs/>
          <w:color w:val="000000"/>
          <w:sz w:val="24"/>
        </w:rPr>
        <w:t>T</w:t>
      </w:r>
      <w:r w:rsidRPr="00E4683F">
        <w:rPr>
          <w:b/>
          <w:bCs/>
          <w:iCs/>
          <w:color w:val="000000"/>
          <w:sz w:val="24"/>
          <w:szCs w:val="24"/>
        </w:rPr>
        <w:t>able supplement</w:t>
      </w:r>
      <w:r w:rsidRPr="00E4683F">
        <w:rPr>
          <w:rFonts w:hint="eastAsia"/>
          <w:b/>
          <w:bCs/>
          <w:iCs/>
          <w:color w:val="000000"/>
          <w:sz w:val="24"/>
          <w:szCs w:val="24"/>
        </w:rPr>
        <w:t xml:space="preserve"> 1</w:t>
      </w:r>
      <w:r w:rsidRPr="00E4683F">
        <w:rPr>
          <w:bCs/>
          <w:iCs/>
          <w:color w:val="000000"/>
          <w:sz w:val="24"/>
          <w:szCs w:val="24"/>
        </w:rPr>
        <w:t xml:space="preserve">- Rate of </w:t>
      </w:r>
      <w:r w:rsidRPr="00E4683F">
        <w:rPr>
          <w:rFonts w:hint="eastAsia"/>
          <w:bCs/>
          <w:iCs/>
          <w:color w:val="000000"/>
          <w:sz w:val="24"/>
          <w:szCs w:val="24"/>
        </w:rPr>
        <w:t>HPV t</w:t>
      </w:r>
      <w:r w:rsidRPr="00E4683F">
        <w:rPr>
          <w:bCs/>
          <w:iCs/>
          <w:color w:val="000000"/>
          <w:sz w:val="24"/>
          <w:szCs w:val="24"/>
        </w:rPr>
        <w:t xml:space="preserve">esting failure </w:t>
      </w:r>
    </w:p>
    <w:tbl>
      <w:tblPr>
        <w:tblW w:w="5000" w:type="pct"/>
        <w:tblInd w:w="137" w:type="dxa"/>
        <w:tblBorders>
          <w:top w:val="single" w:sz="8" w:space="0" w:color="00004C"/>
          <w:bottom w:val="single" w:sz="8" w:space="0" w:color="00004C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598"/>
        <w:gridCol w:w="4620"/>
      </w:tblGrid>
      <w:tr w:rsidR="00C16268" w:rsidRPr="00E4683F" w:rsidTr="00BB43D4">
        <w:trPr>
          <w:trHeight w:val="364"/>
        </w:trPr>
        <w:tc>
          <w:tcPr>
            <w:tcW w:w="2494" w:type="pct"/>
            <w:tcBorders>
              <w:top w:val="single" w:sz="8" w:space="0" w:color="00004C"/>
              <w:bottom w:val="single" w:sz="8" w:space="0" w:color="00004C"/>
            </w:tcBorders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rFonts w:hint="eastAsia"/>
                <w:color w:val="000000"/>
                <w:sz w:val="24"/>
                <w:szCs w:val="24"/>
              </w:rPr>
            </w:pPr>
            <w:r w:rsidRPr="00E4683F">
              <w:rPr>
                <w:color w:val="000000"/>
                <w:sz w:val="24"/>
                <w:szCs w:val="24"/>
              </w:rPr>
              <w:t xml:space="preserve">HPV </w:t>
            </w:r>
            <w:r w:rsidRPr="00E4683F">
              <w:rPr>
                <w:rFonts w:hint="eastAsia"/>
                <w:color w:val="000000"/>
                <w:sz w:val="24"/>
                <w:szCs w:val="24"/>
              </w:rPr>
              <w:t xml:space="preserve">screening </w:t>
            </w:r>
            <w:r w:rsidRPr="00E4683F">
              <w:rPr>
                <w:color w:val="000000"/>
                <w:sz w:val="24"/>
                <w:szCs w:val="24"/>
              </w:rPr>
              <w:t>test</w:t>
            </w:r>
          </w:p>
        </w:tc>
        <w:tc>
          <w:tcPr>
            <w:tcW w:w="2506" w:type="pct"/>
            <w:tcBorders>
              <w:top w:val="single" w:sz="8" w:space="0" w:color="00004C"/>
              <w:bottom w:val="single" w:sz="8" w:space="0" w:color="00004C"/>
            </w:tcBorders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color w:val="000000"/>
                <w:sz w:val="24"/>
                <w:szCs w:val="24"/>
              </w:rPr>
              <w:t>No. (%)</w:t>
            </w:r>
            <w:r w:rsidRPr="00E4683F">
              <w:rPr>
                <w:rFonts w:hint="eastAsia"/>
                <w:color w:val="000000"/>
                <w:sz w:val="24"/>
                <w:szCs w:val="24"/>
              </w:rPr>
              <w:t xml:space="preserve"> </w:t>
            </w:r>
            <w:r w:rsidRPr="00E4683F">
              <w:rPr>
                <w:color w:val="000000"/>
                <w:sz w:val="24"/>
                <w:szCs w:val="24"/>
              </w:rPr>
              <w:t>HPV test</w:t>
            </w:r>
            <w:r w:rsidRPr="00E4683F">
              <w:rPr>
                <w:rFonts w:hint="eastAsia"/>
                <w:color w:val="000000"/>
                <w:sz w:val="24"/>
                <w:szCs w:val="24"/>
              </w:rPr>
              <w:t xml:space="preserve">ing </w:t>
            </w:r>
            <w:proofErr w:type="spellStart"/>
            <w:r w:rsidRPr="00E4683F">
              <w:rPr>
                <w:rFonts w:hint="eastAsia"/>
                <w:color w:val="000000"/>
                <w:sz w:val="24"/>
                <w:szCs w:val="24"/>
              </w:rPr>
              <w:t>falure</w:t>
            </w:r>
            <w:proofErr w:type="spellEnd"/>
          </w:p>
        </w:tc>
      </w:tr>
      <w:tr w:rsidR="00C16268" w:rsidRPr="00E4683F" w:rsidTr="00BB43D4">
        <w:trPr>
          <w:trHeight w:val="371"/>
        </w:trPr>
        <w:tc>
          <w:tcPr>
            <w:tcW w:w="2494" w:type="pct"/>
            <w:tcBorders>
              <w:top w:val="single" w:sz="8" w:space="0" w:color="00004C"/>
            </w:tcBorders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Cobas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DL</w:t>
            </w:r>
          </w:p>
        </w:tc>
        <w:tc>
          <w:tcPr>
            <w:tcW w:w="2506" w:type="pct"/>
            <w:tcBorders>
              <w:top w:val="single" w:sz="8" w:space="0" w:color="00004C"/>
            </w:tcBorders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05（6）</w:t>
            </w:r>
          </w:p>
        </w:tc>
      </w:tr>
      <w:tr w:rsidR="00C16268" w:rsidRPr="00E4683F" w:rsidTr="00BB43D4">
        <w:trPr>
          <w:trHeight w:val="391"/>
        </w:trPr>
        <w:tc>
          <w:tcPr>
            <w:tcW w:w="2494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Cobas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SL</w:t>
            </w:r>
          </w:p>
        </w:tc>
        <w:tc>
          <w:tcPr>
            <w:tcW w:w="2506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02（2）</w:t>
            </w:r>
          </w:p>
        </w:tc>
      </w:tr>
      <w:tr w:rsidR="00C16268" w:rsidRPr="00E4683F" w:rsidTr="00BB43D4">
        <w:trPr>
          <w:trHeight w:val="391"/>
        </w:trPr>
        <w:tc>
          <w:tcPr>
            <w:tcW w:w="2494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Cobas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S</w:t>
            </w:r>
            <w:r w:rsidRPr="00E4683F"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06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27（29）</w:t>
            </w:r>
          </w:p>
        </w:tc>
      </w:tr>
      <w:tr w:rsidR="00C16268" w:rsidRPr="00E4683F" w:rsidTr="00BB43D4">
        <w:trPr>
          <w:trHeight w:val="350"/>
        </w:trPr>
        <w:tc>
          <w:tcPr>
            <w:tcW w:w="2494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Seq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DL</w:t>
            </w:r>
          </w:p>
        </w:tc>
        <w:tc>
          <w:tcPr>
            <w:tcW w:w="2506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31（34）</w:t>
            </w:r>
          </w:p>
        </w:tc>
      </w:tr>
      <w:tr w:rsidR="00C16268" w:rsidRPr="00E4683F" w:rsidTr="00BB43D4">
        <w:trPr>
          <w:trHeight w:val="328"/>
        </w:trPr>
        <w:tc>
          <w:tcPr>
            <w:tcW w:w="2494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Seq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SL</w:t>
            </w:r>
          </w:p>
        </w:tc>
        <w:tc>
          <w:tcPr>
            <w:tcW w:w="2506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17（19）</w:t>
            </w:r>
          </w:p>
        </w:tc>
      </w:tr>
      <w:tr w:rsidR="00C16268" w:rsidRPr="00E4683F" w:rsidTr="00BB43D4">
        <w:trPr>
          <w:trHeight w:val="328"/>
        </w:trPr>
        <w:tc>
          <w:tcPr>
            <w:tcW w:w="2494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proofErr w:type="spellStart"/>
            <w:r w:rsidRPr="00E4683F">
              <w:rPr>
                <w:color w:val="000000"/>
                <w:sz w:val="24"/>
                <w:szCs w:val="24"/>
              </w:rPr>
              <w:t>Seq</w:t>
            </w:r>
            <w:proofErr w:type="spellEnd"/>
            <w:r w:rsidRPr="00E4683F">
              <w:rPr>
                <w:color w:val="000000"/>
                <w:sz w:val="24"/>
                <w:szCs w:val="24"/>
              </w:rPr>
              <w:t>-S</w:t>
            </w:r>
            <w:r w:rsidRPr="00E4683F">
              <w:rPr>
                <w:rFonts w:hint="eastAsia"/>
                <w:color w:val="000000"/>
                <w:sz w:val="24"/>
                <w:szCs w:val="24"/>
              </w:rPr>
              <w:t>C</w:t>
            </w:r>
          </w:p>
        </w:tc>
        <w:tc>
          <w:tcPr>
            <w:tcW w:w="2506" w:type="pct"/>
            <w:tcMar>
              <w:top w:w="12" w:type="dxa"/>
              <w:left w:w="96" w:type="dxa"/>
              <w:bottom w:w="0" w:type="dxa"/>
              <w:right w:w="96" w:type="dxa"/>
            </w:tcMar>
            <w:vAlign w:val="center"/>
          </w:tcPr>
          <w:p w:rsidR="00C16268" w:rsidRPr="00E4683F" w:rsidRDefault="00C16268" w:rsidP="00BB43D4">
            <w:pPr>
              <w:spacing w:after="0" w:line="480" w:lineRule="auto"/>
              <w:contextualSpacing/>
              <w:rPr>
                <w:color w:val="000000"/>
                <w:sz w:val="24"/>
                <w:szCs w:val="24"/>
              </w:rPr>
            </w:pPr>
            <w:r w:rsidRPr="00E4683F">
              <w:rPr>
                <w:rFonts w:hint="eastAsia"/>
                <w:color w:val="000000"/>
                <w:sz w:val="24"/>
                <w:szCs w:val="24"/>
              </w:rPr>
              <w:t>0.17（19）</w:t>
            </w:r>
          </w:p>
        </w:tc>
      </w:tr>
    </w:tbl>
    <w:p w:rsidR="00C16268" w:rsidRDefault="00C16268" w:rsidP="00C16268">
      <w:pPr>
        <w:spacing w:after="0" w:line="480" w:lineRule="auto"/>
        <w:contextualSpacing/>
      </w:pPr>
    </w:p>
    <w:p w:rsidR="003703BC" w:rsidRDefault="003703BC">
      <w:bookmarkStart w:id="0" w:name="_GoBack"/>
      <w:bookmarkEnd w:id="0"/>
    </w:p>
    <w:sectPr w:rsidR="003703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6268"/>
    <w:rsid w:val="0004216B"/>
    <w:rsid w:val="00053A8D"/>
    <w:rsid w:val="00073476"/>
    <w:rsid w:val="0008399F"/>
    <w:rsid w:val="00097B67"/>
    <w:rsid w:val="000C30C4"/>
    <w:rsid w:val="000D2C4E"/>
    <w:rsid w:val="000D70F7"/>
    <w:rsid w:val="000F6F14"/>
    <w:rsid w:val="00117FD5"/>
    <w:rsid w:val="00120BA7"/>
    <w:rsid w:val="00166564"/>
    <w:rsid w:val="00166760"/>
    <w:rsid w:val="001817F3"/>
    <w:rsid w:val="001B1DF9"/>
    <w:rsid w:val="001C3334"/>
    <w:rsid w:val="001D705F"/>
    <w:rsid w:val="002170DD"/>
    <w:rsid w:val="002F2661"/>
    <w:rsid w:val="00327BEE"/>
    <w:rsid w:val="00345398"/>
    <w:rsid w:val="003703BC"/>
    <w:rsid w:val="003B5229"/>
    <w:rsid w:val="003C7DB9"/>
    <w:rsid w:val="003E0294"/>
    <w:rsid w:val="003F44B4"/>
    <w:rsid w:val="00451754"/>
    <w:rsid w:val="004838BB"/>
    <w:rsid w:val="004A0713"/>
    <w:rsid w:val="004B5D31"/>
    <w:rsid w:val="004F65B9"/>
    <w:rsid w:val="00531AA5"/>
    <w:rsid w:val="00557F57"/>
    <w:rsid w:val="00564FEB"/>
    <w:rsid w:val="00570922"/>
    <w:rsid w:val="00596C70"/>
    <w:rsid w:val="00597E58"/>
    <w:rsid w:val="005E6F59"/>
    <w:rsid w:val="005E7EB7"/>
    <w:rsid w:val="006134D6"/>
    <w:rsid w:val="00613C9A"/>
    <w:rsid w:val="00617632"/>
    <w:rsid w:val="006850B5"/>
    <w:rsid w:val="006D3515"/>
    <w:rsid w:val="006E2886"/>
    <w:rsid w:val="00745FC9"/>
    <w:rsid w:val="007565A0"/>
    <w:rsid w:val="00784406"/>
    <w:rsid w:val="007B198A"/>
    <w:rsid w:val="00825E89"/>
    <w:rsid w:val="008759B4"/>
    <w:rsid w:val="00882B72"/>
    <w:rsid w:val="008B5211"/>
    <w:rsid w:val="008C4BEE"/>
    <w:rsid w:val="008E153D"/>
    <w:rsid w:val="00915B59"/>
    <w:rsid w:val="00982D1F"/>
    <w:rsid w:val="00A17629"/>
    <w:rsid w:val="00A230D9"/>
    <w:rsid w:val="00A66E3F"/>
    <w:rsid w:val="00A97AAE"/>
    <w:rsid w:val="00AD291D"/>
    <w:rsid w:val="00AE4823"/>
    <w:rsid w:val="00AF6C15"/>
    <w:rsid w:val="00B17283"/>
    <w:rsid w:val="00B2048F"/>
    <w:rsid w:val="00B36E30"/>
    <w:rsid w:val="00B707A9"/>
    <w:rsid w:val="00B75378"/>
    <w:rsid w:val="00BE09F2"/>
    <w:rsid w:val="00BE37BF"/>
    <w:rsid w:val="00C06885"/>
    <w:rsid w:val="00C107D0"/>
    <w:rsid w:val="00C14358"/>
    <w:rsid w:val="00C16268"/>
    <w:rsid w:val="00C55BF5"/>
    <w:rsid w:val="00C56526"/>
    <w:rsid w:val="00CB092E"/>
    <w:rsid w:val="00D3180D"/>
    <w:rsid w:val="00D44300"/>
    <w:rsid w:val="00DB0C76"/>
    <w:rsid w:val="00DB539E"/>
    <w:rsid w:val="00DC6F8F"/>
    <w:rsid w:val="00DD5638"/>
    <w:rsid w:val="00DE750D"/>
    <w:rsid w:val="00DF646A"/>
    <w:rsid w:val="00E22175"/>
    <w:rsid w:val="00E41580"/>
    <w:rsid w:val="00EA25E1"/>
    <w:rsid w:val="00EB1625"/>
    <w:rsid w:val="00EE1B88"/>
    <w:rsid w:val="00EF2B39"/>
    <w:rsid w:val="00EF7788"/>
    <w:rsid w:val="00F2651B"/>
    <w:rsid w:val="00F327D7"/>
    <w:rsid w:val="00F52021"/>
    <w:rsid w:val="00F57E91"/>
    <w:rsid w:val="00FB7E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ENCILAY</dc:creator>
  <cp:lastModifiedBy>AENCILAY</cp:lastModifiedBy>
  <cp:revision>1</cp:revision>
  <dcterms:created xsi:type="dcterms:W3CDTF">2020-10-31T02:32:00Z</dcterms:created>
  <dcterms:modified xsi:type="dcterms:W3CDTF">2020-10-31T02:32:00Z</dcterms:modified>
</cp:coreProperties>
</file>